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EBF43" w14:textId="234BBB36" w:rsidR="00CC0703" w:rsidRPr="00077198" w:rsidRDefault="008F5077" w:rsidP="00CC070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9171686"/>
      <w:r w:rsidRPr="000771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779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771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0703" w:rsidRPr="00077198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CC0703" w:rsidRPr="0044510E">
        <w:rPr>
          <w:rFonts w:ascii="Times New Roman" w:hAnsi="Times New Roman" w:cs="Times New Roman"/>
          <w:sz w:val="24"/>
          <w:szCs w:val="24"/>
        </w:rPr>
        <w:t>Target fishing analysis of the top ten hits by Swiss target prediction server.</w:t>
      </w:r>
    </w:p>
    <w:tbl>
      <w:tblPr>
        <w:tblStyle w:val="TableGrid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6840"/>
        <w:gridCol w:w="1795"/>
      </w:tblGrid>
      <w:tr w:rsidR="00CC0703" w:rsidRPr="00077198" w14:paraId="68CD179B" w14:textId="77777777" w:rsidTr="00A73EA3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73C4A2E" w14:textId="7AE999E2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</w:t>
            </w:r>
            <w:r w:rsidR="00A73EA3" w:rsidRPr="00817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2EF67C36" w14:textId="77777777" w:rsidR="00CC0703" w:rsidRPr="00077198" w:rsidRDefault="00CC0703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target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107F19E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ility</w:t>
            </w:r>
          </w:p>
        </w:tc>
      </w:tr>
      <w:tr w:rsidR="00CC0703" w:rsidRPr="00077198" w14:paraId="3B4C3B1B" w14:textId="77777777" w:rsidTr="00A73EA3">
        <w:tc>
          <w:tcPr>
            <w:tcW w:w="1075" w:type="dxa"/>
            <w:tcBorders>
              <w:top w:val="single" w:sz="4" w:space="0" w:color="auto"/>
            </w:tcBorders>
          </w:tcPr>
          <w:p w14:paraId="1F0F9404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14:paraId="33AE16D9" w14:textId="77777777" w:rsidR="00CC0703" w:rsidRPr="00077198" w:rsidRDefault="00CC0703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planocin</w:t>
            </w:r>
            <w:proofErr w:type="spellEnd"/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 (standard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8AF61EB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0703" w:rsidRPr="00077198" w14:paraId="14A71B6F" w14:textId="77777777" w:rsidTr="00A73EA3">
        <w:tc>
          <w:tcPr>
            <w:tcW w:w="1075" w:type="dxa"/>
          </w:tcPr>
          <w:p w14:paraId="76844044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AA25927" w14:textId="77777777" w:rsidR="00CC0703" w:rsidRPr="00077198" w:rsidRDefault="00CC0703" w:rsidP="00275D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95" w:type="dxa"/>
          </w:tcPr>
          <w:p w14:paraId="51430F19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0703" w:rsidRPr="00077198" w14:paraId="220F23C1" w14:textId="77777777" w:rsidTr="00A73EA3">
        <w:tc>
          <w:tcPr>
            <w:tcW w:w="1075" w:type="dxa"/>
          </w:tcPr>
          <w:p w14:paraId="69D433A2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840" w:type="dxa"/>
          </w:tcPr>
          <w:p w14:paraId="0CCDC48B" w14:textId="77777777" w:rsidR="00CC0703" w:rsidRPr="00077198" w:rsidRDefault="00CC0703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triacontanol</w:t>
            </w:r>
            <w:proofErr w:type="spellEnd"/>
          </w:p>
        </w:tc>
        <w:tc>
          <w:tcPr>
            <w:tcW w:w="1795" w:type="dxa"/>
          </w:tcPr>
          <w:p w14:paraId="4CF9B12F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0703" w:rsidRPr="00077198" w14:paraId="495233FF" w14:textId="77777777" w:rsidTr="00A73EA3">
        <w:tc>
          <w:tcPr>
            <w:tcW w:w="1075" w:type="dxa"/>
          </w:tcPr>
          <w:p w14:paraId="39DB681F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1365244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 subfamily M member 8</w:t>
            </w:r>
          </w:p>
        </w:tc>
        <w:tc>
          <w:tcPr>
            <w:tcW w:w="1795" w:type="dxa"/>
          </w:tcPr>
          <w:p w14:paraId="0BFECEDA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8</w:t>
            </w:r>
          </w:p>
        </w:tc>
      </w:tr>
      <w:tr w:rsidR="00CC0703" w:rsidRPr="00077198" w14:paraId="5F7AF0CC" w14:textId="77777777" w:rsidTr="00A73EA3">
        <w:tc>
          <w:tcPr>
            <w:tcW w:w="1075" w:type="dxa"/>
          </w:tcPr>
          <w:p w14:paraId="71A19D51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01D2AE7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ic anhydrase II</w:t>
            </w:r>
          </w:p>
        </w:tc>
        <w:tc>
          <w:tcPr>
            <w:tcW w:w="1795" w:type="dxa"/>
          </w:tcPr>
          <w:p w14:paraId="5A03D122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8</w:t>
            </w:r>
          </w:p>
        </w:tc>
      </w:tr>
      <w:tr w:rsidR="00CC0703" w:rsidRPr="00077198" w14:paraId="2FB6F06B" w14:textId="77777777" w:rsidTr="00A73EA3">
        <w:tc>
          <w:tcPr>
            <w:tcW w:w="1075" w:type="dxa"/>
          </w:tcPr>
          <w:p w14:paraId="0A74AE1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9472BA7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ic anhydrase I</w:t>
            </w:r>
          </w:p>
        </w:tc>
        <w:tc>
          <w:tcPr>
            <w:tcW w:w="1795" w:type="dxa"/>
          </w:tcPr>
          <w:p w14:paraId="7A627F34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8</w:t>
            </w:r>
          </w:p>
        </w:tc>
      </w:tr>
      <w:tr w:rsidR="00CC0703" w:rsidRPr="00077198" w14:paraId="118B0D24" w14:textId="77777777" w:rsidTr="00A73EA3">
        <w:tc>
          <w:tcPr>
            <w:tcW w:w="1075" w:type="dxa"/>
          </w:tcPr>
          <w:p w14:paraId="1831FC89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50B1C812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ic anhydrase IV</w:t>
            </w:r>
          </w:p>
        </w:tc>
        <w:tc>
          <w:tcPr>
            <w:tcW w:w="1795" w:type="dxa"/>
          </w:tcPr>
          <w:p w14:paraId="4F552C23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8</w:t>
            </w:r>
          </w:p>
        </w:tc>
      </w:tr>
      <w:tr w:rsidR="00CC0703" w:rsidRPr="00077198" w14:paraId="00B1EF1A" w14:textId="77777777" w:rsidTr="00A73EA3">
        <w:tc>
          <w:tcPr>
            <w:tcW w:w="1075" w:type="dxa"/>
          </w:tcPr>
          <w:p w14:paraId="1E83CA10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0EB9331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ogen Receptor</w:t>
            </w:r>
          </w:p>
        </w:tc>
        <w:tc>
          <w:tcPr>
            <w:tcW w:w="1795" w:type="dxa"/>
          </w:tcPr>
          <w:p w14:paraId="287A8E4D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39</w:t>
            </w:r>
          </w:p>
        </w:tc>
      </w:tr>
      <w:tr w:rsidR="00CC0703" w:rsidRPr="00077198" w14:paraId="3D036FF5" w14:textId="77777777" w:rsidTr="00A73EA3">
        <w:tc>
          <w:tcPr>
            <w:tcW w:w="1075" w:type="dxa"/>
          </w:tcPr>
          <w:p w14:paraId="452E64BA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840" w:type="dxa"/>
          </w:tcPr>
          <w:p w14:paraId="1FDB1AD3" w14:textId="77777777" w:rsidR="00CC0703" w:rsidRPr="00077198" w:rsidRDefault="00CC0703" w:rsidP="002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lissic acid (triacontanoic acid)</w:t>
            </w:r>
          </w:p>
        </w:tc>
        <w:tc>
          <w:tcPr>
            <w:tcW w:w="1795" w:type="dxa"/>
          </w:tcPr>
          <w:p w14:paraId="33A0DB22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703" w:rsidRPr="00077198" w14:paraId="3B49FFD5" w14:textId="77777777" w:rsidTr="00A73EA3">
        <w:tc>
          <w:tcPr>
            <w:tcW w:w="1075" w:type="dxa"/>
          </w:tcPr>
          <w:p w14:paraId="47EAE438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942067F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adipocyte</w:t>
            </w:r>
          </w:p>
        </w:tc>
        <w:tc>
          <w:tcPr>
            <w:tcW w:w="1795" w:type="dxa"/>
          </w:tcPr>
          <w:p w14:paraId="14FFFAED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164</w:t>
            </w:r>
          </w:p>
        </w:tc>
      </w:tr>
      <w:tr w:rsidR="00CC0703" w:rsidRPr="00077198" w14:paraId="37D2E6BE" w14:textId="77777777" w:rsidTr="00A73EA3">
        <w:tc>
          <w:tcPr>
            <w:tcW w:w="1075" w:type="dxa"/>
          </w:tcPr>
          <w:p w14:paraId="20E86EE4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FF2D282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-activated receptor alpha</w:t>
            </w:r>
          </w:p>
        </w:tc>
        <w:tc>
          <w:tcPr>
            <w:tcW w:w="1795" w:type="dxa"/>
          </w:tcPr>
          <w:p w14:paraId="7182891C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164</w:t>
            </w:r>
          </w:p>
        </w:tc>
      </w:tr>
      <w:tr w:rsidR="00CC0703" w:rsidRPr="00077198" w14:paraId="74E9705B" w14:textId="77777777" w:rsidTr="00A73EA3">
        <w:tc>
          <w:tcPr>
            <w:tcW w:w="1075" w:type="dxa"/>
          </w:tcPr>
          <w:p w14:paraId="30EACC55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AADB365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muscle</w:t>
            </w:r>
          </w:p>
        </w:tc>
        <w:tc>
          <w:tcPr>
            <w:tcW w:w="1795" w:type="dxa"/>
          </w:tcPr>
          <w:p w14:paraId="34C7ED5A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164</w:t>
            </w:r>
          </w:p>
        </w:tc>
      </w:tr>
      <w:tr w:rsidR="00CC0703" w:rsidRPr="00077198" w14:paraId="4398277F" w14:textId="77777777" w:rsidTr="00A73EA3">
        <w:tc>
          <w:tcPr>
            <w:tcW w:w="1075" w:type="dxa"/>
          </w:tcPr>
          <w:p w14:paraId="3A884B05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9B2D151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epidermal</w:t>
            </w:r>
          </w:p>
        </w:tc>
        <w:tc>
          <w:tcPr>
            <w:tcW w:w="1795" w:type="dxa"/>
          </w:tcPr>
          <w:p w14:paraId="7C14C360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164</w:t>
            </w:r>
          </w:p>
        </w:tc>
      </w:tr>
      <w:tr w:rsidR="00CC0703" w:rsidRPr="00077198" w14:paraId="52F571B8" w14:textId="77777777" w:rsidTr="00A73EA3">
        <w:tc>
          <w:tcPr>
            <w:tcW w:w="1075" w:type="dxa"/>
          </w:tcPr>
          <w:p w14:paraId="3F30031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2FF33591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-activated receptor delta</w:t>
            </w:r>
          </w:p>
        </w:tc>
        <w:tc>
          <w:tcPr>
            <w:tcW w:w="1795" w:type="dxa"/>
          </w:tcPr>
          <w:p w14:paraId="205AB599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164</w:t>
            </w:r>
          </w:p>
        </w:tc>
      </w:tr>
      <w:tr w:rsidR="00CC0703" w:rsidRPr="00077198" w14:paraId="2FCD3A11" w14:textId="77777777" w:rsidTr="00A73EA3">
        <w:tc>
          <w:tcPr>
            <w:tcW w:w="1075" w:type="dxa"/>
          </w:tcPr>
          <w:p w14:paraId="2D187018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840" w:type="dxa"/>
          </w:tcPr>
          <w:p w14:paraId="1D9110CD" w14:textId="77777777" w:rsidR="00CC0703" w:rsidRPr="00077198" w:rsidRDefault="00CC0703" w:rsidP="002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</w:t>
            </w:r>
          </w:p>
        </w:tc>
        <w:tc>
          <w:tcPr>
            <w:tcW w:w="1795" w:type="dxa"/>
          </w:tcPr>
          <w:p w14:paraId="613E5845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703" w:rsidRPr="00077198" w14:paraId="712E7358" w14:textId="77777777" w:rsidTr="00A73EA3">
        <w:tc>
          <w:tcPr>
            <w:tcW w:w="1075" w:type="dxa"/>
          </w:tcPr>
          <w:p w14:paraId="6F39605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731ABFF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amine oxidase A</w:t>
            </w:r>
          </w:p>
        </w:tc>
        <w:tc>
          <w:tcPr>
            <w:tcW w:w="1795" w:type="dxa"/>
          </w:tcPr>
          <w:p w14:paraId="17A006B8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0703" w:rsidRPr="00077198" w14:paraId="3369BDBD" w14:textId="77777777" w:rsidTr="00A73EA3">
        <w:tc>
          <w:tcPr>
            <w:tcW w:w="1075" w:type="dxa"/>
          </w:tcPr>
          <w:p w14:paraId="1E0BE125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8C90AC1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 amyloid A4 protein</w:t>
            </w:r>
          </w:p>
        </w:tc>
        <w:tc>
          <w:tcPr>
            <w:tcW w:w="1795" w:type="dxa"/>
          </w:tcPr>
          <w:p w14:paraId="63AE5E6F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0703" w:rsidRPr="00077198" w14:paraId="6B4910A5" w14:textId="77777777" w:rsidTr="00A73EA3">
        <w:tc>
          <w:tcPr>
            <w:tcW w:w="1075" w:type="dxa"/>
          </w:tcPr>
          <w:p w14:paraId="7AA0C75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50C199E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 acetyltransferase p300</w:t>
            </w:r>
          </w:p>
        </w:tc>
        <w:tc>
          <w:tcPr>
            <w:tcW w:w="1795" w:type="dxa"/>
          </w:tcPr>
          <w:p w14:paraId="3C3F811D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0703" w:rsidRPr="00077198" w14:paraId="1721131C" w14:textId="77777777" w:rsidTr="00A73EA3">
        <w:tc>
          <w:tcPr>
            <w:tcW w:w="1075" w:type="dxa"/>
          </w:tcPr>
          <w:p w14:paraId="6D108559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2DD88777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E synthase</w:t>
            </w:r>
          </w:p>
        </w:tc>
        <w:tc>
          <w:tcPr>
            <w:tcW w:w="1795" w:type="dxa"/>
          </w:tcPr>
          <w:p w14:paraId="66D1BBDE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0703" w:rsidRPr="00077198" w14:paraId="65FCB56C" w14:textId="77777777" w:rsidTr="00A73EA3">
        <w:tc>
          <w:tcPr>
            <w:tcW w:w="1075" w:type="dxa"/>
          </w:tcPr>
          <w:p w14:paraId="6AE6DC61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5A172D2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-like receptor (TLR7/TLR9)</w:t>
            </w:r>
          </w:p>
        </w:tc>
        <w:tc>
          <w:tcPr>
            <w:tcW w:w="1795" w:type="dxa"/>
          </w:tcPr>
          <w:p w14:paraId="0DBEA641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0703" w:rsidRPr="00077198" w14:paraId="53E20AF3" w14:textId="77777777" w:rsidTr="00A73EA3">
        <w:tc>
          <w:tcPr>
            <w:tcW w:w="1075" w:type="dxa"/>
          </w:tcPr>
          <w:p w14:paraId="2AC8D7B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840" w:type="dxa"/>
          </w:tcPr>
          <w:p w14:paraId="76083509" w14:textId="77777777" w:rsidR="00CC0703" w:rsidRPr="00077198" w:rsidRDefault="00CC0703" w:rsidP="002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,6′ -</w:t>
            </w:r>
            <w:proofErr w:type="spellStart"/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ethoxygossypol</w:t>
            </w:r>
            <w:proofErr w:type="spellEnd"/>
          </w:p>
        </w:tc>
        <w:tc>
          <w:tcPr>
            <w:tcW w:w="1795" w:type="dxa"/>
          </w:tcPr>
          <w:p w14:paraId="33E784E5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703" w:rsidRPr="00077198" w14:paraId="4B0A6557" w14:textId="77777777" w:rsidTr="00A73EA3">
        <w:tc>
          <w:tcPr>
            <w:tcW w:w="1075" w:type="dxa"/>
          </w:tcPr>
          <w:p w14:paraId="21CAEA3D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088F776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se reductase</w:t>
            </w:r>
          </w:p>
        </w:tc>
        <w:tc>
          <w:tcPr>
            <w:tcW w:w="1795" w:type="dxa"/>
          </w:tcPr>
          <w:p w14:paraId="218A206B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327</w:t>
            </w:r>
          </w:p>
        </w:tc>
      </w:tr>
      <w:tr w:rsidR="00CC0703" w:rsidRPr="00077198" w14:paraId="3D1558D1" w14:textId="77777777" w:rsidTr="00A73EA3">
        <w:tc>
          <w:tcPr>
            <w:tcW w:w="1075" w:type="dxa"/>
          </w:tcPr>
          <w:p w14:paraId="68DE8FFC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D46A2BE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ptosis regulator </w:t>
            </w:r>
            <w:proofErr w:type="spellStart"/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</w:t>
            </w:r>
            <w:proofErr w:type="spellEnd"/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X</w:t>
            </w:r>
          </w:p>
        </w:tc>
        <w:tc>
          <w:tcPr>
            <w:tcW w:w="1795" w:type="dxa"/>
          </w:tcPr>
          <w:p w14:paraId="59DE37F3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005</w:t>
            </w:r>
          </w:p>
        </w:tc>
      </w:tr>
      <w:tr w:rsidR="00CC0703" w:rsidRPr="00077198" w14:paraId="2F5277C2" w14:textId="77777777" w:rsidTr="00A73EA3">
        <w:tc>
          <w:tcPr>
            <w:tcW w:w="1075" w:type="dxa"/>
          </w:tcPr>
          <w:p w14:paraId="76FD2735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8D621EC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tional endoplasmic reticulum ATPase</w:t>
            </w:r>
          </w:p>
        </w:tc>
        <w:tc>
          <w:tcPr>
            <w:tcW w:w="1795" w:type="dxa"/>
          </w:tcPr>
          <w:p w14:paraId="79E05CBB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306</w:t>
            </w:r>
          </w:p>
        </w:tc>
      </w:tr>
      <w:tr w:rsidR="00CC0703" w:rsidRPr="00077198" w14:paraId="04274B5B" w14:textId="77777777" w:rsidTr="00A73EA3">
        <w:tc>
          <w:tcPr>
            <w:tcW w:w="1075" w:type="dxa"/>
          </w:tcPr>
          <w:p w14:paraId="09C910D7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197C6E6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3-methyladenine glycosylase</w:t>
            </w:r>
          </w:p>
        </w:tc>
        <w:tc>
          <w:tcPr>
            <w:tcW w:w="1795" w:type="dxa"/>
          </w:tcPr>
          <w:p w14:paraId="36B62146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306</w:t>
            </w:r>
          </w:p>
        </w:tc>
      </w:tr>
      <w:tr w:rsidR="00CC0703" w:rsidRPr="00077198" w14:paraId="5E529003" w14:textId="77777777" w:rsidTr="00A73EA3">
        <w:tc>
          <w:tcPr>
            <w:tcW w:w="1075" w:type="dxa"/>
          </w:tcPr>
          <w:p w14:paraId="7282A797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9643B47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actate dehydrogenase A chain</w:t>
            </w:r>
          </w:p>
        </w:tc>
        <w:tc>
          <w:tcPr>
            <w:tcW w:w="1795" w:type="dxa"/>
          </w:tcPr>
          <w:p w14:paraId="3542CA2A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101</w:t>
            </w:r>
          </w:p>
        </w:tc>
      </w:tr>
      <w:tr w:rsidR="00CC0703" w:rsidRPr="00077198" w14:paraId="3273C605" w14:textId="77777777" w:rsidTr="00A73EA3">
        <w:tc>
          <w:tcPr>
            <w:tcW w:w="1075" w:type="dxa"/>
          </w:tcPr>
          <w:p w14:paraId="206BAC5E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840" w:type="dxa"/>
          </w:tcPr>
          <w:p w14:paraId="5DC04D7D" w14:textId="77777777" w:rsidR="00CC0703" w:rsidRPr="00077198" w:rsidRDefault="00CC0703" w:rsidP="002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sphingosine</w:t>
            </w:r>
            <w:proofErr w:type="spellEnd"/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795" w:type="dxa"/>
          </w:tcPr>
          <w:p w14:paraId="3569AF38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703" w:rsidRPr="00077198" w14:paraId="33CEA517" w14:textId="77777777" w:rsidTr="00A73EA3">
        <w:tc>
          <w:tcPr>
            <w:tcW w:w="1075" w:type="dxa"/>
          </w:tcPr>
          <w:p w14:paraId="1E807D05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248DC11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sine kinase 1</w:t>
            </w:r>
          </w:p>
        </w:tc>
        <w:tc>
          <w:tcPr>
            <w:tcW w:w="1795" w:type="dxa"/>
          </w:tcPr>
          <w:p w14:paraId="002F5B4F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601</w:t>
            </w:r>
          </w:p>
        </w:tc>
      </w:tr>
      <w:tr w:rsidR="00CC0703" w:rsidRPr="00077198" w14:paraId="5275A61D" w14:textId="77777777" w:rsidTr="00A73EA3">
        <w:tc>
          <w:tcPr>
            <w:tcW w:w="1075" w:type="dxa"/>
          </w:tcPr>
          <w:p w14:paraId="19A0307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16FDD35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L-</w:t>
            </w:r>
            <w:proofErr w:type="spellStart"/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osidase</w:t>
            </w:r>
            <w:proofErr w:type="spellEnd"/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1795" w:type="dxa"/>
          </w:tcPr>
          <w:p w14:paraId="2B8618E4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202</w:t>
            </w:r>
          </w:p>
        </w:tc>
      </w:tr>
      <w:tr w:rsidR="00CC0703" w:rsidRPr="00077198" w14:paraId="791EE94F" w14:textId="77777777" w:rsidTr="00A73EA3">
        <w:tc>
          <w:tcPr>
            <w:tcW w:w="1075" w:type="dxa"/>
          </w:tcPr>
          <w:p w14:paraId="067284B9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25A6D0B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tase-glucoamylase</w:t>
            </w:r>
          </w:p>
        </w:tc>
        <w:tc>
          <w:tcPr>
            <w:tcW w:w="1795" w:type="dxa"/>
          </w:tcPr>
          <w:p w14:paraId="121635E9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404</w:t>
            </w:r>
          </w:p>
        </w:tc>
      </w:tr>
      <w:tr w:rsidR="00CC0703" w:rsidRPr="00077198" w14:paraId="2BAD2DF9" w14:textId="77777777" w:rsidTr="00A73EA3">
        <w:tc>
          <w:tcPr>
            <w:tcW w:w="1075" w:type="dxa"/>
          </w:tcPr>
          <w:p w14:paraId="31E96859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254E07E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rase-</w:t>
            </w:r>
            <w:proofErr w:type="spellStart"/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altase</w:t>
            </w:r>
            <w:proofErr w:type="spellEnd"/>
          </w:p>
        </w:tc>
        <w:tc>
          <w:tcPr>
            <w:tcW w:w="1795" w:type="dxa"/>
          </w:tcPr>
          <w:p w14:paraId="6D352A85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404</w:t>
            </w:r>
          </w:p>
        </w:tc>
      </w:tr>
      <w:tr w:rsidR="00CC0703" w:rsidRPr="00077198" w14:paraId="644E23EF" w14:textId="77777777" w:rsidTr="00A73EA3">
        <w:tc>
          <w:tcPr>
            <w:tcW w:w="1075" w:type="dxa"/>
          </w:tcPr>
          <w:p w14:paraId="2DC9747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2485A5E4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al alpha-glucosidase</w:t>
            </w:r>
          </w:p>
        </w:tc>
        <w:tc>
          <w:tcPr>
            <w:tcW w:w="1795" w:type="dxa"/>
          </w:tcPr>
          <w:p w14:paraId="3639D932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502</w:t>
            </w:r>
          </w:p>
        </w:tc>
      </w:tr>
      <w:tr w:rsidR="00CC0703" w:rsidRPr="00077198" w14:paraId="0EDCA7DE" w14:textId="77777777" w:rsidTr="00A73EA3">
        <w:tc>
          <w:tcPr>
            <w:tcW w:w="1075" w:type="dxa"/>
          </w:tcPr>
          <w:p w14:paraId="24C580AF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840" w:type="dxa"/>
          </w:tcPr>
          <w:p w14:paraId="47E692E3" w14:textId="77777777" w:rsidR="00CC0703" w:rsidRPr="00077198" w:rsidRDefault="00CC0703" w:rsidP="002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thyl stearate</w:t>
            </w:r>
          </w:p>
        </w:tc>
        <w:tc>
          <w:tcPr>
            <w:tcW w:w="1795" w:type="dxa"/>
          </w:tcPr>
          <w:p w14:paraId="739DFC15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703" w:rsidRPr="00077198" w14:paraId="4036ECFF" w14:textId="77777777" w:rsidTr="00A73EA3">
        <w:tc>
          <w:tcPr>
            <w:tcW w:w="1075" w:type="dxa"/>
          </w:tcPr>
          <w:p w14:paraId="4220BB67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CC22A64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ic anhydrase II</w:t>
            </w:r>
          </w:p>
        </w:tc>
        <w:tc>
          <w:tcPr>
            <w:tcW w:w="1795" w:type="dxa"/>
          </w:tcPr>
          <w:p w14:paraId="3FE14593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885</w:t>
            </w:r>
          </w:p>
        </w:tc>
      </w:tr>
      <w:tr w:rsidR="00CC0703" w:rsidRPr="00077198" w14:paraId="0F6C217D" w14:textId="77777777" w:rsidTr="00A73EA3">
        <w:tc>
          <w:tcPr>
            <w:tcW w:w="1075" w:type="dxa"/>
          </w:tcPr>
          <w:p w14:paraId="162ECF40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CD19136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ic anhydrase I</w:t>
            </w:r>
          </w:p>
        </w:tc>
        <w:tc>
          <w:tcPr>
            <w:tcW w:w="1795" w:type="dxa"/>
          </w:tcPr>
          <w:p w14:paraId="2EBC789E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126</w:t>
            </w:r>
          </w:p>
        </w:tc>
      </w:tr>
      <w:tr w:rsidR="00CC0703" w:rsidRPr="00077198" w14:paraId="3D249792" w14:textId="77777777" w:rsidTr="00A73EA3">
        <w:tc>
          <w:tcPr>
            <w:tcW w:w="1075" w:type="dxa"/>
          </w:tcPr>
          <w:p w14:paraId="424D74F4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08C857D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adipocyte</w:t>
            </w:r>
          </w:p>
        </w:tc>
        <w:tc>
          <w:tcPr>
            <w:tcW w:w="1795" w:type="dxa"/>
          </w:tcPr>
          <w:p w14:paraId="19E9E5E1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875</w:t>
            </w:r>
          </w:p>
        </w:tc>
      </w:tr>
      <w:tr w:rsidR="00CC0703" w:rsidRPr="00077198" w14:paraId="757DCFB8" w14:textId="77777777" w:rsidTr="00A73EA3">
        <w:tc>
          <w:tcPr>
            <w:tcW w:w="1075" w:type="dxa"/>
          </w:tcPr>
          <w:p w14:paraId="3FD783AC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9E329D6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muscle</w:t>
            </w:r>
          </w:p>
        </w:tc>
        <w:tc>
          <w:tcPr>
            <w:tcW w:w="1795" w:type="dxa"/>
          </w:tcPr>
          <w:p w14:paraId="2AC8D41B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875</w:t>
            </w:r>
          </w:p>
        </w:tc>
      </w:tr>
      <w:tr w:rsidR="00CC0703" w:rsidRPr="00077198" w14:paraId="5781A36B" w14:textId="77777777" w:rsidTr="00A73EA3">
        <w:tc>
          <w:tcPr>
            <w:tcW w:w="1075" w:type="dxa"/>
          </w:tcPr>
          <w:p w14:paraId="7696C3B8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0DF700B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epidermal</w:t>
            </w:r>
          </w:p>
        </w:tc>
        <w:tc>
          <w:tcPr>
            <w:tcW w:w="1795" w:type="dxa"/>
          </w:tcPr>
          <w:p w14:paraId="66DA15C2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875</w:t>
            </w:r>
          </w:p>
        </w:tc>
      </w:tr>
      <w:tr w:rsidR="00CC0703" w:rsidRPr="00077198" w14:paraId="3EEC72AE" w14:textId="77777777" w:rsidTr="00A73EA3">
        <w:tc>
          <w:tcPr>
            <w:tcW w:w="1075" w:type="dxa"/>
          </w:tcPr>
          <w:p w14:paraId="236727F3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840" w:type="dxa"/>
          </w:tcPr>
          <w:p w14:paraId="47745438" w14:textId="77777777" w:rsidR="00CC0703" w:rsidRPr="00077198" w:rsidRDefault="00CC0703" w:rsidP="002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earic acid (octadecanoic acid)</w:t>
            </w:r>
          </w:p>
        </w:tc>
        <w:tc>
          <w:tcPr>
            <w:tcW w:w="1795" w:type="dxa"/>
          </w:tcPr>
          <w:p w14:paraId="54CFB1FF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703" w:rsidRPr="00077198" w14:paraId="48F6CABA" w14:textId="77777777" w:rsidTr="00A73EA3">
        <w:tc>
          <w:tcPr>
            <w:tcW w:w="1075" w:type="dxa"/>
          </w:tcPr>
          <w:p w14:paraId="0FF85E65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64A12B8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-activated receptor alpha</w:t>
            </w:r>
          </w:p>
        </w:tc>
        <w:tc>
          <w:tcPr>
            <w:tcW w:w="1795" w:type="dxa"/>
          </w:tcPr>
          <w:p w14:paraId="22BD085E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3</w:t>
            </w:r>
          </w:p>
        </w:tc>
      </w:tr>
      <w:tr w:rsidR="00CC0703" w:rsidRPr="00077198" w14:paraId="23AC86F0" w14:textId="77777777" w:rsidTr="00A73EA3">
        <w:tc>
          <w:tcPr>
            <w:tcW w:w="1075" w:type="dxa"/>
          </w:tcPr>
          <w:p w14:paraId="3ECC0D79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52DB4DF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 proliferator-activated receptor delta</w:t>
            </w:r>
          </w:p>
        </w:tc>
        <w:tc>
          <w:tcPr>
            <w:tcW w:w="1795" w:type="dxa"/>
          </w:tcPr>
          <w:p w14:paraId="3580A7A7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3</w:t>
            </w:r>
          </w:p>
        </w:tc>
      </w:tr>
      <w:tr w:rsidR="00CC0703" w:rsidRPr="00077198" w14:paraId="79403052" w14:textId="77777777" w:rsidTr="00A73EA3">
        <w:tc>
          <w:tcPr>
            <w:tcW w:w="1075" w:type="dxa"/>
          </w:tcPr>
          <w:p w14:paraId="2CC173CA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483D49E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adipocyte</w:t>
            </w:r>
          </w:p>
        </w:tc>
        <w:tc>
          <w:tcPr>
            <w:tcW w:w="1795" w:type="dxa"/>
          </w:tcPr>
          <w:p w14:paraId="208068C6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85</w:t>
            </w:r>
          </w:p>
        </w:tc>
      </w:tr>
      <w:tr w:rsidR="00CC0703" w:rsidRPr="00077198" w14:paraId="5199D968" w14:textId="77777777" w:rsidTr="00A73EA3">
        <w:tc>
          <w:tcPr>
            <w:tcW w:w="1075" w:type="dxa"/>
          </w:tcPr>
          <w:p w14:paraId="2E8AA311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79E7E99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epidermal</w:t>
            </w:r>
          </w:p>
        </w:tc>
        <w:tc>
          <w:tcPr>
            <w:tcW w:w="1795" w:type="dxa"/>
          </w:tcPr>
          <w:p w14:paraId="366B68A2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85</w:t>
            </w:r>
          </w:p>
        </w:tc>
      </w:tr>
      <w:tr w:rsidR="00CC0703" w:rsidRPr="00077198" w14:paraId="6A0EDEED" w14:textId="77777777" w:rsidTr="00A73EA3">
        <w:tc>
          <w:tcPr>
            <w:tcW w:w="1075" w:type="dxa"/>
          </w:tcPr>
          <w:p w14:paraId="16363A5C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9698B27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binding protein muscle</w:t>
            </w:r>
          </w:p>
        </w:tc>
        <w:tc>
          <w:tcPr>
            <w:tcW w:w="1795" w:type="dxa"/>
          </w:tcPr>
          <w:p w14:paraId="210C25B2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6361</w:t>
            </w:r>
          </w:p>
        </w:tc>
      </w:tr>
      <w:tr w:rsidR="00CC0703" w:rsidRPr="00077198" w14:paraId="06AD54FD" w14:textId="77777777" w:rsidTr="00A73EA3">
        <w:tc>
          <w:tcPr>
            <w:tcW w:w="1075" w:type="dxa"/>
          </w:tcPr>
          <w:p w14:paraId="578B0BF4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</w:t>
            </w:r>
          </w:p>
        </w:tc>
        <w:tc>
          <w:tcPr>
            <w:tcW w:w="6840" w:type="dxa"/>
          </w:tcPr>
          <w:p w14:paraId="0C567206" w14:textId="77777777" w:rsidR="00CC0703" w:rsidRPr="00077198" w:rsidRDefault="00CC0703" w:rsidP="002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eid</w:t>
            </w:r>
          </w:p>
        </w:tc>
        <w:tc>
          <w:tcPr>
            <w:tcW w:w="1795" w:type="dxa"/>
          </w:tcPr>
          <w:p w14:paraId="6B61169C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703" w:rsidRPr="00077198" w14:paraId="39682712" w14:textId="77777777" w:rsidTr="00A73EA3">
        <w:tc>
          <w:tcPr>
            <w:tcW w:w="1075" w:type="dxa"/>
          </w:tcPr>
          <w:p w14:paraId="42A21A31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5FD3B10D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se reductase (by homology)</w:t>
            </w:r>
          </w:p>
        </w:tc>
        <w:tc>
          <w:tcPr>
            <w:tcW w:w="1795" w:type="dxa"/>
          </w:tcPr>
          <w:p w14:paraId="573C2519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937</w:t>
            </w:r>
          </w:p>
        </w:tc>
      </w:tr>
      <w:tr w:rsidR="00CC0703" w:rsidRPr="00077198" w14:paraId="402F5EA7" w14:textId="77777777" w:rsidTr="00A73EA3">
        <w:tc>
          <w:tcPr>
            <w:tcW w:w="1075" w:type="dxa"/>
          </w:tcPr>
          <w:p w14:paraId="6BAFA219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BEA7AA3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ase</w:t>
            </w:r>
          </w:p>
        </w:tc>
        <w:tc>
          <w:tcPr>
            <w:tcW w:w="1795" w:type="dxa"/>
          </w:tcPr>
          <w:p w14:paraId="7D6FAC3B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737</w:t>
            </w:r>
          </w:p>
        </w:tc>
      </w:tr>
      <w:tr w:rsidR="00CC0703" w:rsidRPr="00077198" w14:paraId="74783729" w14:textId="77777777" w:rsidTr="00A73EA3">
        <w:tc>
          <w:tcPr>
            <w:tcW w:w="1075" w:type="dxa"/>
          </w:tcPr>
          <w:p w14:paraId="744EF30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3CE1C87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A2a receptor (by homology)</w:t>
            </w:r>
          </w:p>
        </w:tc>
        <w:tc>
          <w:tcPr>
            <w:tcW w:w="1795" w:type="dxa"/>
          </w:tcPr>
          <w:p w14:paraId="65291785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737</w:t>
            </w:r>
          </w:p>
        </w:tc>
      </w:tr>
      <w:tr w:rsidR="00CC0703" w:rsidRPr="00077198" w14:paraId="1D9523C5" w14:textId="77777777" w:rsidTr="00A73EA3">
        <w:tc>
          <w:tcPr>
            <w:tcW w:w="1075" w:type="dxa"/>
          </w:tcPr>
          <w:p w14:paraId="42E904AC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065202B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/glucose cotransporter 1</w:t>
            </w:r>
          </w:p>
        </w:tc>
        <w:tc>
          <w:tcPr>
            <w:tcW w:w="1795" w:type="dxa"/>
          </w:tcPr>
          <w:p w14:paraId="428FB164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737</w:t>
            </w:r>
          </w:p>
        </w:tc>
      </w:tr>
      <w:tr w:rsidR="00CC0703" w:rsidRPr="00077198" w14:paraId="7962138E" w14:textId="77777777" w:rsidTr="00A73EA3">
        <w:tc>
          <w:tcPr>
            <w:tcW w:w="1075" w:type="dxa"/>
          </w:tcPr>
          <w:p w14:paraId="7D8A07A4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3541EEE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oxygenase-1</w:t>
            </w:r>
          </w:p>
        </w:tc>
        <w:tc>
          <w:tcPr>
            <w:tcW w:w="1795" w:type="dxa"/>
          </w:tcPr>
          <w:p w14:paraId="3D337025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737</w:t>
            </w:r>
          </w:p>
        </w:tc>
      </w:tr>
      <w:tr w:rsidR="00CC0703" w:rsidRPr="00077198" w14:paraId="12CAB709" w14:textId="77777777" w:rsidTr="00A73EA3">
        <w:tc>
          <w:tcPr>
            <w:tcW w:w="1075" w:type="dxa"/>
          </w:tcPr>
          <w:p w14:paraId="42951FCE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840" w:type="dxa"/>
          </w:tcPr>
          <w:p w14:paraId="6DF1E6FE" w14:textId="77777777" w:rsidR="00CC0703" w:rsidRPr="00077198" w:rsidRDefault="00CC0703" w:rsidP="00275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iocide</w:t>
            </w:r>
            <w:proofErr w:type="spellEnd"/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2</w:t>
            </w:r>
          </w:p>
        </w:tc>
        <w:tc>
          <w:tcPr>
            <w:tcW w:w="1795" w:type="dxa"/>
          </w:tcPr>
          <w:p w14:paraId="74379136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703" w:rsidRPr="00077198" w14:paraId="00010088" w14:textId="77777777" w:rsidTr="00A73EA3">
        <w:tc>
          <w:tcPr>
            <w:tcW w:w="1075" w:type="dxa"/>
          </w:tcPr>
          <w:p w14:paraId="05DC95D6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A6CE3BE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ernal embryonic leucine zipper kinase</w:t>
            </w:r>
          </w:p>
        </w:tc>
        <w:tc>
          <w:tcPr>
            <w:tcW w:w="1795" w:type="dxa"/>
          </w:tcPr>
          <w:p w14:paraId="3E69E849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166</w:t>
            </w:r>
          </w:p>
        </w:tc>
      </w:tr>
      <w:tr w:rsidR="00CC0703" w:rsidRPr="00077198" w14:paraId="01A2DE11" w14:textId="77777777" w:rsidTr="00A73EA3">
        <w:tc>
          <w:tcPr>
            <w:tcW w:w="1075" w:type="dxa"/>
          </w:tcPr>
          <w:p w14:paraId="417E03E0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1A677122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n</w:t>
            </w:r>
            <w:proofErr w:type="spellEnd"/>
          </w:p>
        </w:tc>
        <w:tc>
          <w:tcPr>
            <w:tcW w:w="1795" w:type="dxa"/>
          </w:tcPr>
          <w:p w14:paraId="0D6BF501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166</w:t>
            </w:r>
          </w:p>
        </w:tc>
      </w:tr>
      <w:tr w:rsidR="00CC0703" w:rsidRPr="00077198" w14:paraId="0971724F" w14:textId="77777777" w:rsidTr="00A73EA3">
        <w:tc>
          <w:tcPr>
            <w:tcW w:w="1075" w:type="dxa"/>
          </w:tcPr>
          <w:p w14:paraId="602DD637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597FE3FB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HSP 90-alpha</w:t>
            </w:r>
          </w:p>
        </w:tc>
        <w:tc>
          <w:tcPr>
            <w:tcW w:w="1795" w:type="dxa"/>
          </w:tcPr>
          <w:p w14:paraId="1A59FDFC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166</w:t>
            </w:r>
          </w:p>
        </w:tc>
      </w:tr>
      <w:tr w:rsidR="00CC0703" w:rsidRPr="00077198" w14:paraId="589363A1" w14:textId="77777777" w:rsidTr="00A73EA3">
        <w:tc>
          <w:tcPr>
            <w:tcW w:w="1075" w:type="dxa"/>
          </w:tcPr>
          <w:p w14:paraId="603AF84B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51544CE8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-antagonist of cell death (BAD)</w:t>
            </w:r>
          </w:p>
        </w:tc>
        <w:tc>
          <w:tcPr>
            <w:tcW w:w="1795" w:type="dxa"/>
          </w:tcPr>
          <w:p w14:paraId="2A173D32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166</w:t>
            </w:r>
          </w:p>
        </w:tc>
      </w:tr>
      <w:tr w:rsidR="00CC0703" w:rsidRPr="00077198" w14:paraId="5BFE3EDE" w14:textId="77777777" w:rsidTr="00A73EA3">
        <w:tc>
          <w:tcPr>
            <w:tcW w:w="1075" w:type="dxa"/>
          </w:tcPr>
          <w:p w14:paraId="296207BC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0CF6E85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dehydrogenase kinase isoform 1</w:t>
            </w:r>
          </w:p>
        </w:tc>
        <w:tc>
          <w:tcPr>
            <w:tcW w:w="1795" w:type="dxa"/>
          </w:tcPr>
          <w:p w14:paraId="20CFB923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166</w:t>
            </w:r>
          </w:p>
        </w:tc>
      </w:tr>
      <w:tr w:rsidR="00CC0703" w:rsidRPr="00077198" w14:paraId="41C0DD4E" w14:textId="77777777" w:rsidTr="00A73EA3">
        <w:tc>
          <w:tcPr>
            <w:tcW w:w="1075" w:type="dxa"/>
          </w:tcPr>
          <w:p w14:paraId="43BEAB9B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7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840" w:type="dxa"/>
          </w:tcPr>
          <w:p w14:paraId="04CA34CD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methoxygossypol</w:t>
            </w:r>
          </w:p>
        </w:tc>
        <w:tc>
          <w:tcPr>
            <w:tcW w:w="1795" w:type="dxa"/>
          </w:tcPr>
          <w:p w14:paraId="5C5847A1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C0703" w:rsidRPr="00077198" w14:paraId="5BA76A5A" w14:textId="77777777" w:rsidTr="00A73EA3">
        <w:tc>
          <w:tcPr>
            <w:tcW w:w="1075" w:type="dxa"/>
          </w:tcPr>
          <w:p w14:paraId="1EF6CFCE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D8EDCD6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se reductase</w:t>
            </w:r>
          </w:p>
        </w:tc>
        <w:tc>
          <w:tcPr>
            <w:tcW w:w="1795" w:type="dxa"/>
          </w:tcPr>
          <w:p w14:paraId="6CBAF720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968</w:t>
            </w:r>
          </w:p>
        </w:tc>
      </w:tr>
      <w:tr w:rsidR="00CC0703" w:rsidRPr="00077198" w14:paraId="2C654DC3" w14:textId="77777777" w:rsidTr="00A73EA3">
        <w:tc>
          <w:tcPr>
            <w:tcW w:w="1075" w:type="dxa"/>
          </w:tcPr>
          <w:p w14:paraId="40A7F5E8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6919EC0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ptosis regulator </w:t>
            </w:r>
            <w:proofErr w:type="spellStart"/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</w:t>
            </w:r>
            <w:proofErr w:type="spellEnd"/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X</w:t>
            </w:r>
          </w:p>
        </w:tc>
        <w:tc>
          <w:tcPr>
            <w:tcW w:w="1795" w:type="dxa"/>
          </w:tcPr>
          <w:p w14:paraId="1B83DA95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169</w:t>
            </w:r>
          </w:p>
        </w:tc>
      </w:tr>
      <w:tr w:rsidR="00CC0703" w:rsidRPr="00077198" w14:paraId="19080181" w14:textId="77777777" w:rsidTr="00A73EA3">
        <w:tc>
          <w:tcPr>
            <w:tcW w:w="1075" w:type="dxa"/>
          </w:tcPr>
          <w:p w14:paraId="4564FE31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E787B29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uced myeloid leukemia cell differentiation protein Mcl-1</w:t>
            </w:r>
          </w:p>
        </w:tc>
        <w:tc>
          <w:tcPr>
            <w:tcW w:w="1795" w:type="dxa"/>
          </w:tcPr>
          <w:p w14:paraId="7F19BA2B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646</w:t>
            </w:r>
          </w:p>
        </w:tc>
      </w:tr>
      <w:tr w:rsidR="00CC0703" w:rsidRPr="00077198" w14:paraId="27CF3E86" w14:textId="77777777" w:rsidTr="00A73EA3">
        <w:tc>
          <w:tcPr>
            <w:tcW w:w="1075" w:type="dxa"/>
          </w:tcPr>
          <w:p w14:paraId="632E6B55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6D881EF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regulator Bcl-2</w:t>
            </w:r>
          </w:p>
        </w:tc>
        <w:tc>
          <w:tcPr>
            <w:tcW w:w="1795" w:type="dxa"/>
          </w:tcPr>
          <w:p w14:paraId="3AFD7070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646</w:t>
            </w:r>
          </w:p>
        </w:tc>
      </w:tr>
      <w:tr w:rsidR="00CC0703" w:rsidRPr="00077198" w14:paraId="5D6A6064" w14:textId="77777777" w:rsidTr="00A73EA3">
        <w:tc>
          <w:tcPr>
            <w:tcW w:w="1075" w:type="dxa"/>
            <w:tcBorders>
              <w:bottom w:val="single" w:sz="4" w:space="0" w:color="auto"/>
            </w:tcBorders>
          </w:tcPr>
          <w:p w14:paraId="549E593E" w14:textId="77777777" w:rsidR="00CC0703" w:rsidRPr="0081747C" w:rsidRDefault="00CC0703" w:rsidP="00A73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14:paraId="59D29310" w14:textId="77777777" w:rsidR="00CC0703" w:rsidRPr="00077198" w:rsidRDefault="00CC0703" w:rsidP="00275D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actate dehydrogenase A chain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E60AA18" w14:textId="77777777" w:rsidR="00CC0703" w:rsidRPr="00077198" w:rsidRDefault="00CC0703" w:rsidP="004451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71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646</w:t>
            </w:r>
          </w:p>
        </w:tc>
      </w:tr>
    </w:tbl>
    <w:p w14:paraId="7C81714A" w14:textId="77777777" w:rsidR="00B909B2" w:rsidRPr="00077198" w:rsidRDefault="00B909B2" w:rsidP="00CC0703">
      <w:pPr>
        <w:rPr>
          <w:rFonts w:ascii="Times New Roman" w:hAnsi="Times New Roman" w:cs="Times New Roman"/>
          <w:sz w:val="24"/>
          <w:szCs w:val="24"/>
        </w:rPr>
      </w:pPr>
    </w:p>
    <w:sectPr w:rsidR="00B909B2" w:rsidRPr="00077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FB"/>
    <w:rsid w:val="00023376"/>
    <w:rsid w:val="00077198"/>
    <w:rsid w:val="000C03C9"/>
    <w:rsid w:val="00223170"/>
    <w:rsid w:val="00380BC5"/>
    <w:rsid w:val="00387D25"/>
    <w:rsid w:val="0044510E"/>
    <w:rsid w:val="00497038"/>
    <w:rsid w:val="004D3EB8"/>
    <w:rsid w:val="0081747C"/>
    <w:rsid w:val="008F5077"/>
    <w:rsid w:val="00A73EA3"/>
    <w:rsid w:val="00B909B2"/>
    <w:rsid w:val="00C46687"/>
    <w:rsid w:val="00CC0703"/>
    <w:rsid w:val="00D24DE6"/>
    <w:rsid w:val="00E425FB"/>
    <w:rsid w:val="00F56D45"/>
    <w:rsid w:val="00F5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FFCC5"/>
  <w15:chartTrackingRefBased/>
  <w15:docId w15:val="{C52A45E4-9938-4C44-9FC9-0FCE1E803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Alvi</dc:creator>
  <cp:keywords/>
  <dc:description/>
  <cp:lastModifiedBy>Mohib Shah</cp:lastModifiedBy>
  <cp:revision>11</cp:revision>
  <dcterms:created xsi:type="dcterms:W3CDTF">2023-12-28T17:13:00Z</dcterms:created>
  <dcterms:modified xsi:type="dcterms:W3CDTF">2025-01-31T02:22:00Z</dcterms:modified>
</cp:coreProperties>
</file>